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640"/>
        <w:gridCol w:w="42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8C3A28" w:rsidRPr="008C3A28" w:rsidTr="00B94072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OTU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4</w:t>
            </w:r>
          </w:p>
        </w:tc>
        <w:bookmarkStart w:id="0" w:name="_GoBack"/>
        <w:bookmarkEnd w:id="0"/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EEE0_SP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4LEN_SP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HMFP_SP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IHZP_SP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0HTO_SP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2XZV_SP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W882_SP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CB34_SP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U4ZQ_SP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3GDA_SP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0PYT_SP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J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U5CY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VIMW_SCS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L4N8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2LPU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H9ZQ1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JQDS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G937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ZF3K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KJQV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V0Q3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THCZ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NGAM_SC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JH5JL_S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8C3A28" w:rsidRPr="008C3A28" w:rsidTr="008C3A28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NTX</w:t>
            </w:r>
            <w:proofErr w:type="spellEnd"/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A28" w:rsidRPr="008C3A28" w:rsidRDefault="008C3A28" w:rsidP="008C3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YP04I95Y7_SS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.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A28" w:rsidRPr="008C3A28" w:rsidRDefault="008C3A28" w:rsidP="008C3A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C3A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2</w:t>
            </w:r>
          </w:p>
        </w:tc>
      </w:tr>
    </w:tbl>
    <w:p w:rsidR="000340A9" w:rsidRDefault="00B94072"/>
    <w:sectPr w:rsidR="000340A9" w:rsidSect="008E29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7BA"/>
    <w:rsid w:val="00327BB2"/>
    <w:rsid w:val="0059755C"/>
    <w:rsid w:val="008C3A28"/>
    <w:rsid w:val="008E2962"/>
    <w:rsid w:val="00B94072"/>
    <w:rsid w:val="00C1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CC0CD0-8450-4E49-8855-9B25BA743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1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Caeiro</dc:creator>
  <cp:keywords/>
  <dc:description/>
  <cp:lastModifiedBy>MF Caeiro</cp:lastModifiedBy>
  <cp:revision>3</cp:revision>
  <dcterms:created xsi:type="dcterms:W3CDTF">2018-11-19T23:58:00Z</dcterms:created>
  <dcterms:modified xsi:type="dcterms:W3CDTF">2018-11-24T01:52:00Z</dcterms:modified>
</cp:coreProperties>
</file>